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334"/>
        <w:gridCol w:w="777"/>
        <w:gridCol w:w="1090"/>
        <w:gridCol w:w="1090"/>
        <w:gridCol w:w="1090"/>
        <w:gridCol w:w="1090"/>
        <w:gridCol w:w="1090"/>
        <w:gridCol w:w="1090"/>
        <w:gridCol w:w="1091"/>
        <w:gridCol w:w="1091"/>
        <w:gridCol w:w="1091"/>
        <w:gridCol w:w="1091"/>
      </w:tblGrid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st Total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p Hit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p Total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old Enrichment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onferroni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enjamini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062:Chemokine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.7034220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37E-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YN, ADCY8, CXCL9, CXCL8, CCL8, CXCL11, STAT1, CCL5, CXCL10, CCL20, CXCL13, JAK2, GRK5, XCL1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9755184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72E-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72E-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171918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060:Cytokine-cytokine receptor interac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.70342205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64E-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SMR, CXCL9, CXCL8, CCL8, CCL5, IL7R, CXCL11, CXCL10, TNFSF10, TNFSF13B, CCL20, PRLR, CXCL13, CSF2RB, GH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023680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32487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16256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056281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164:Influenza 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94296577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01E-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AS3, RSAD2, CXCL8, OAS1, OAS2, STAT1, CCL5, CXCL10, DDX58, TNFSF10, HLA-DRB4, JAK2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6095032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39672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13241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511932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064:NF-kappa B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04182509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63E-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DX58, TNFSF13B, LYN, BCL2A1, CXCL8, LBP, BIRC3, TNFAIP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.6732348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76699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26772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57819188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168:Herpes simplex infec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1825095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75E-0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DX58, SP100, TAP2, TAP1, OAS3, HLA-DRB4, OAS1, JAK2, OAS2, CCL5, STAT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7085284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25119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63793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8412029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162:Measle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4220532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12770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DX58, TNFSF10, OAS3, OAS1, JAK2, OAS2, STAT1, TNFAIP3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17494629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235387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12913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8626408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620:Toll-like receptor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04182509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15054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XCL9, CXCL8, LBP, CCL5, CXCL11, STAT1, AKT3, CXCL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6563342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579176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17183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86752611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630:Jak-STAT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4220532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22142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RLR, OSMR, CSF2RB, JAK2, STAT1, IL7R, AKT3, GHR, IL13RA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294334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552607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33858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735730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160:Hepatitis 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04182509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539667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DX58, OAS3, CXCL8, OAS1, OAS2, STAT1, PPP2R2C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71106337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6574835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122351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5471638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668:TNF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615969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069737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CL20, MMP9, CCL5, BIRC3, TNFAIP3, AKT3, CXCL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0742924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7498358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129392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38456818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974:Protein digestion and absorp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2813688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133185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9A3, SLC16A10, COL2A1, ATP1A2, COL4A6, COL4A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2065746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296866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144293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5.4459641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340:Primary immunodeficienc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1681695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TPRC, TAP2, TAP1, IL7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.2584033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651977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440948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9.1217889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040:Pentose and glucuronate interconversion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19608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RYL1, UGT2B17, AKR1B10, AKR1B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8551587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801789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6037799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1.9485911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151:PI3K-Akt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56273764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22168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MA1, PRLR, OSMR, FGF13, COL2A1, JAK2, IL7R, PPP2R2C, AKT3, COL4A6, GHR, COL4A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1459627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883043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722172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4.5078573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982:Drug metabolism - cytochrome P4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011406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338902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STM3, UGT2B17, MAOA, MAOB, ALDH3B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5365021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07769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683133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5.632543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514:Cell adhesion molecules (CAMs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615969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637586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CAM1, ALCAM, PTPRC, VTCN1, CD274, NLGN4X, HLA-DRB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0413732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49709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816390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8.4290432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146:Amoebiasi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2813688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75037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MA1, ARG2, CXCL8, COL2A1, COL4A6, COL4A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4922506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600228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773465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9.4596361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360:Phenylalanine metabolis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406844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297215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OA, MAOB, ALDH3B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.887605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745617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2824363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1.4463956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145:Toxoplasmosi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2813688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08991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MA1, HLA-DRB4, JAK2, BIRC3, STAT1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1371065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7434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5284719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0.6990278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330:Arginine and proline metabolis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58499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RG2, MAOA, MAOB, AGMA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93571428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079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716447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4.417661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222:Small cell lung cance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011406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4737908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MA1, BIRC3, AKT3, COL4A6, COL4A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6292016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3298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672287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5.5221107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200:Pathways in cance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56273764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013102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MA1, ADCY8, MMP9, EGLN3, CXCL8, FGF13, BIRC3, STAT1, TCF7L1, AKT3, COL4A6, COL4A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8838604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622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705325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7.4589921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512:ECM-receptor interaction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011406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085114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MA1, CD44, COL2A1, COL4A6, COL4A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5457717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674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619155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7.955259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340:Histidine metabolis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406844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196396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OA, MAOB, ALDH3B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0473602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742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5611993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8.7136815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323:Rheumatoid arthriti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011406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26384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NFSF13B, CCL20, HLA-DRB4, CXCL8, CCL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5054788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7760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483642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9.1683759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621:NOD-like receptor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579799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XCL8, CCL5, BIRC3, TNFAIP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48701298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2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3654612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2.6406055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066:HIF-1 signal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011406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7236535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DK1, CYBB, HKDC1, EGLN3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14777696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6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2354638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0.9359790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210:Apoptosi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7722041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NFSF10, CSF2RB, BIRC3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9804147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8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335092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3.418688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052:Galactose metabolis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406844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315718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KDC1, AKR1B10, AKR1B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1696428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9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472037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6.2570330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5230:Central carbon metabolism in cance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317350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DK1, HKDC1, PGAM2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5602678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9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36238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6.2645502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623:Cytosolic DNA-sensing pathwa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2091254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317350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DX58, CCL5, AIM2, CXCL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5602678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9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36238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6.2645502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4261:Adrenergic signaling in cardiomyocytes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28136882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853642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DCY8, PPP1R1A, SCN7A, ATP1A2, PPP2R2C, AKT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53546966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9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34427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7.2594789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GG_PATHWA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sa00051:Fructose and mannose metabolism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1406844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09290526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KDC1, AKR1B10, AKR1B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.78404017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9999999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0.45301459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0.4815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小策策</dc:creator>
  <dc:description/>
  <dc:language>en-US</dc:language>
  <cp:lastModifiedBy>旺仔小平頭</cp:lastModifiedBy>
  <dcterms:modified xsi:type="dcterms:W3CDTF">2018-12-26T07:24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27</vt:lpwstr>
  </property>
</Properties>
</file>